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9A5EE" w14:textId="77777777" w:rsidR="00420483" w:rsidRPr="009F5711" w:rsidRDefault="00420483">
      <w:pPr>
        <w:rPr>
          <w:rFonts w:ascii="Times New Roman" w:hAnsi="Times New Roman" w:cs="Times New Roman"/>
          <w:sz w:val="24"/>
          <w:szCs w:val="24"/>
        </w:rPr>
      </w:pPr>
    </w:p>
    <w:p w14:paraId="3C1C5EBC" w14:textId="77777777" w:rsidR="009F5711" w:rsidRPr="009F5711" w:rsidRDefault="009F5711">
      <w:pPr>
        <w:rPr>
          <w:rFonts w:ascii="Times New Roman" w:hAnsi="Times New Roman" w:cs="Times New Roman"/>
          <w:sz w:val="24"/>
          <w:szCs w:val="24"/>
        </w:rPr>
      </w:pPr>
    </w:p>
    <w:p w14:paraId="56D95D41" w14:textId="3F409F8B" w:rsidR="009F5711" w:rsidRPr="009F5711" w:rsidRDefault="00CA2C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6E15FF">
        <w:rPr>
          <w:rFonts w:ascii="Times New Roman" w:hAnsi="Times New Roman" w:cs="Times New Roman"/>
          <w:sz w:val="24"/>
          <w:szCs w:val="24"/>
        </w:rPr>
        <w:t>S</w:t>
      </w:r>
      <w:r w:rsidR="00061ADF">
        <w:rPr>
          <w:rFonts w:ascii="Times New Roman" w:hAnsi="Times New Roman" w:cs="Times New Roman"/>
          <w:sz w:val="24"/>
          <w:szCs w:val="24"/>
        </w:rPr>
        <w:t>5</w:t>
      </w:r>
      <w:r w:rsidR="007F3FF6">
        <w:rPr>
          <w:rFonts w:ascii="Times New Roman" w:hAnsi="Times New Roman" w:cs="Times New Roman"/>
          <w:sz w:val="24"/>
          <w:szCs w:val="24"/>
          <w:rtl/>
          <w:lang w:bidi="he-IL"/>
        </w:rPr>
        <w:t>׀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F5711" w:rsidRPr="009F5711">
        <w:rPr>
          <w:rFonts w:ascii="Times New Roman" w:hAnsi="Times New Roman" w:cs="Times New Roman"/>
          <w:sz w:val="24"/>
          <w:szCs w:val="24"/>
        </w:rPr>
        <w:t>Beta-diversity, Whittaker indexes, and pair-wise comparisons between the patient samples based on MGNB populations.</w:t>
      </w:r>
    </w:p>
    <w:p w14:paraId="5C7A1802" w14:textId="77777777" w:rsidR="009F5711" w:rsidRPr="009F5711" w:rsidRDefault="009F571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14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56"/>
        <w:gridCol w:w="2438"/>
        <w:gridCol w:w="2410"/>
      </w:tblGrid>
      <w:tr w:rsidR="009F5711" w:rsidRPr="009F5711" w14:paraId="47EDA2A0" w14:textId="77777777" w:rsidTr="009C78A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6095B88" w14:textId="77777777" w:rsidR="009F5711" w:rsidRPr="009F5711" w:rsidRDefault="009F57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30091965" w14:textId="22BF956C" w:rsidR="009F5711" w:rsidRPr="009F5711" w:rsidRDefault="009F5711" w:rsidP="009C7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711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  <w:r w:rsidR="009C78A3">
              <w:rPr>
                <w:rFonts w:ascii="Times New Roman" w:hAnsi="Times New Roman" w:cs="Times New Roman"/>
                <w:sz w:val="24"/>
                <w:szCs w:val="24"/>
              </w:rPr>
              <w:t xml:space="preserve"> (Covid-19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681FF8E0" w14:textId="01802510" w:rsidR="009F5711" w:rsidRPr="009F5711" w:rsidRDefault="009F5711" w:rsidP="009C7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711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  <w:r w:rsidR="009C78A3">
              <w:rPr>
                <w:rFonts w:ascii="Times New Roman" w:hAnsi="Times New Roman" w:cs="Times New Roman"/>
                <w:sz w:val="24"/>
                <w:szCs w:val="24"/>
              </w:rPr>
              <w:t xml:space="preserve"> (post Covid-19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D9BAAA1" w14:textId="375F4C6F" w:rsidR="009F5711" w:rsidRPr="009F5711" w:rsidRDefault="009F5711" w:rsidP="009C7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71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  <w:r w:rsidR="009C78A3">
              <w:rPr>
                <w:rFonts w:ascii="Times New Roman" w:hAnsi="Times New Roman" w:cs="Times New Roman"/>
                <w:sz w:val="24"/>
                <w:szCs w:val="24"/>
              </w:rPr>
              <w:t xml:space="preserve"> (post Covid-19)</w:t>
            </w:r>
          </w:p>
        </w:tc>
      </w:tr>
      <w:tr w:rsidR="009F5711" w:rsidRPr="009F5711" w14:paraId="6247D228" w14:textId="77777777" w:rsidTr="009C78A3">
        <w:tc>
          <w:tcPr>
            <w:tcW w:w="2410" w:type="dxa"/>
            <w:tcBorders>
              <w:top w:val="single" w:sz="4" w:space="0" w:color="auto"/>
            </w:tcBorders>
          </w:tcPr>
          <w:p w14:paraId="0284C08D" w14:textId="22C0A0BE" w:rsidR="009F5711" w:rsidRPr="009F5711" w:rsidRDefault="009F5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711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  <w:r w:rsidR="00D528CE">
              <w:rPr>
                <w:rFonts w:ascii="Times New Roman" w:hAnsi="Times New Roman" w:cs="Times New Roman"/>
                <w:sz w:val="24"/>
                <w:szCs w:val="24"/>
              </w:rPr>
              <w:t xml:space="preserve"> (Covid-19)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39DB8E55" w14:textId="0EC86689" w:rsidR="009F5711" w:rsidRPr="009F5711" w:rsidRDefault="009F5711" w:rsidP="009C7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7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36F013B2" w14:textId="00EC17CF" w:rsidR="009F5711" w:rsidRPr="009F5711" w:rsidRDefault="009F5711" w:rsidP="009C7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711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33062B7" w14:textId="5F8A0544" w:rsidR="009F5711" w:rsidRPr="009F5711" w:rsidRDefault="009F5711" w:rsidP="009C7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71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9F5711" w:rsidRPr="009F5711" w14:paraId="78DF7399" w14:textId="77777777" w:rsidTr="009C78A3">
        <w:tc>
          <w:tcPr>
            <w:tcW w:w="2410" w:type="dxa"/>
          </w:tcPr>
          <w:p w14:paraId="785633E6" w14:textId="4860F94E" w:rsidR="009F5711" w:rsidRPr="009F5711" w:rsidRDefault="009F5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711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  <w:r w:rsidR="00D528CE">
              <w:rPr>
                <w:rFonts w:ascii="Times New Roman" w:hAnsi="Times New Roman" w:cs="Times New Roman"/>
                <w:sz w:val="24"/>
                <w:szCs w:val="24"/>
              </w:rPr>
              <w:t xml:space="preserve"> (post Covid-19)</w:t>
            </w:r>
          </w:p>
        </w:tc>
        <w:tc>
          <w:tcPr>
            <w:tcW w:w="1956" w:type="dxa"/>
          </w:tcPr>
          <w:p w14:paraId="1E1209EC" w14:textId="3A1CC264" w:rsidR="009F5711" w:rsidRPr="009F5711" w:rsidRDefault="009F5711" w:rsidP="009C7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711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2438" w:type="dxa"/>
          </w:tcPr>
          <w:p w14:paraId="351376E1" w14:textId="17EA06F6" w:rsidR="009F5711" w:rsidRPr="009F5711" w:rsidRDefault="009F5711" w:rsidP="009C7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7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46C46EE7" w14:textId="4DB6C670" w:rsidR="009F5711" w:rsidRPr="009F5711" w:rsidRDefault="009F5711" w:rsidP="009C7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711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9F5711" w:rsidRPr="009F5711" w14:paraId="43D92C0D" w14:textId="77777777" w:rsidTr="009C78A3">
        <w:tc>
          <w:tcPr>
            <w:tcW w:w="2410" w:type="dxa"/>
          </w:tcPr>
          <w:p w14:paraId="2F62B310" w14:textId="008B1950" w:rsidR="009F5711" w:rsidRPr="009F5711" w:rsidRDefault="009F5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71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  <w:r w:rsidR="00D528CE">
              <w:rPr>
                <w:rFonts w:ascii="Times New Roman" w:hAnsi="Times New Roman" w:cs="Times New Roman"/>
                <w:sz w:val="24"/>
                <w:szCs w:val="24"/>
              </w:rPr>
              <w:t xml:space="preserve"> (post Covid-19)</w:t>
            </w:r>
          </w:p>
        </w:tc>
        <w:tc>
          <w:tcPr>
            <w:tcW w:w="1956" w:type="dxa"/>
          </w:tcPr>
          <w:p w14:paraId="787C37AA" w14:textId="71E23466" w:rsidR="009F5711" w:rsidRPr="009F5711" w:rsidRDefault="009F5711" w:rsidP="009C7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71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438" w:type="dxa"/>
          </w:tcPr>
          <w:p w14:paraId="50706034" w14:textId="7250E1E1" w:rsidR="009F5711" w:rsidRPr="009F5711" w:rsidRDefault="009F5711" w:rsidP="009C7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711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2410" w:type="dxa"/>
          </w:tcPr>
          <w:p w14:paraId="02279704" w14:textId="77E79685" w:rsidR="009F5711" w:rsidRPr="009F5711" w:rsidRDefault="009F5711" w:rsidP="009C7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7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986F956" w14:textId="77777777" w:rsidR="009F5711" w:rsidRPr="009F5711" w:rsidRDefault="009F5711">
      <w:pPr>
        <w:rPr>
          <w:rFonts w:ascii="Times New Roman" w:hAnsi="Times New Roman" w:cs="Times New Roman"/>
          <w:sz w:val="24"/>
          <w:szCs w:val="24"/>
        </w:rPr>
      </w:pPr>
    </w:p>
    <w:sectPr w:rsidR="009F5711" w:rsidRPr="009F57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16C"/>
    <w:rsid w:val="00061ADF"/>
    <w:rsid w:val="0007016C"/>
    <w:rsid w:val="000949C3"/>
    <w:rsid w:val="00420483"/>
    <w:rsid w:val="006E15FF"/>
    <w:rsid w:val="007F3FF6"/>
    <w:rsid w:val="009C78A3"/>
    <w:rsid w:val="009F5711"/>
    <w:rsid w:val="00B82B20"/>
    <w:rsid w:val="00CA2CA4"/>
    <w:rsid w:val="00D528CE"/>
    <w:rsid w:val="00FD0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C8269"/>
  <w15:chartTrackingRefBased/>
  <w15:docId w15:val="{D52A8DB7-E414-470A-BBA0-156C2200C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7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Ojha</dc:creator>
  <cp:keywords/>
  <dc:description/>
  <cp:lastModifiedBy>Abhishek Ojha</cp:lastModifiedBy>
  <cp:revision>9</cp:revision>
  <dcterms:created xsi:type="dcterms:W3CDTF">2023-07-19T08:03:00Z</dcterms:created>
  <dcterms:modified xsi:type="dcterms:W3CDTF">2024-10-25T15:52:00Z</dcterms:modified>
</cp:coreProperties>
</file>